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022929">
      <w:pPr>
        <w:pStyle w:val="4"/>
        <w:jc w:val="left"/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: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Associated factors of being at risk of neurodevelopmental delay in girls under 6 years old by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logistic regression analysis (n=4,271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</w:p>
    <w:p w14:paraId="4D0FD428">
      <w:pPr>
        <w:pStyle w:val="4"/>
        <w:jc w:val="left"/>
        <w:rPr>
          <w:rFonts w:hint="default" w:ascii="Cambria" w:hAnsi="Cambria" w:cs="Cambria"/>
          <w:b/>
          <w:bCs/>
          <w:sz w:val="24"/>
          <w:szCs w:val="24"/>
          <w:lang w:val="en-US"/>
        </w:rPr>
      </w:pPr>
    </w:p>
    <w:tbl>
      <w:tblPr>
        <w:tblStyle w:val="2"/>
        <w:tblW w:w="565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491"/>
        <w:gridCol w:w="861"/>
        <w:gridCol w:w="1484"/>
        <w:gridCol w:w="865"/>
        <w:gridCol w:w="1470"/>
        <w:gridCol w:w="880"/>
        <w:gridCol w:w="1466"/>
        <w:gridCol w:w="883"/>
        <w:gridCol w:w="1508"/>
        <w:gridCol w:w="842"/>
        <w:gridCol w:w="1482"/>
        <w:gridCol w:w="875"/>
      </w:tblGrid>
      <w:tr w14:paraId="50CB2D71">
        <w:trPr>
          <w:trHeight w:val="704" w:hRule="atLeast"/>
          <w:jc w:val="center"/>
        </w:trPr>
        <w:tc>
          <w:tcPr>
            <w:tcW w:w="597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178250">
            <w:pP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haracteristics</w:t>
            </w:r>
          </w:p>
        </w:tc>
        <w:tc>
          <w:tcPr>
            <w:tcW w:w="73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F6A6B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verall</w:t>
            </w:r>
          </w:p>
        </w:tc>
        <w:tc>
          <w:tcPr>
            <w:tcW w:w="73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67A77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mmunication</w:t>
            </w:r>
          </w:p>
        </w:tc>
        <w:tc>
          <w:tcPr>
            <w:tcW w:w="73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90049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ross Motor</w:t>
            </w:r>
          </w:p>
        </w:tc>
        <w:tc>
          <w:tcPr>
            <w:tcW w:w="73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0C69C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ine Motor</w:t>
            </w:r>
          </w:p>
        </w:tc>
        <w:tc>
          <w:tcPr>
            <w:tcW w:w="73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4299C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blem Solving</w:t>
            </w:r>
          </w:p>
        </w:tc>
        <w:tc>
          <w:tcPr>
            <w:tcW w:w="73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11969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ersonal-Social</w:t>
            </w:r>
          </w:p>
        </w:tc>
      </w:tr>
      <w:tr w14:paraId="4AC00BDD">
        <w:trPr>
          <w:trHeight w:val="704" w:hRule="atLeast"/>
          <w:jc w:val="center"/>
        </w:trPr>
        <w:tc>
          <w:tcPr>
            <w:tcW w:w="59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9B3B4B">
            <w:pPr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3E6DA8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01B5D3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A939CB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1AE7EE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405E5D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710BDF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E14E0C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7BC248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D9062B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CE9170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AE4C27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AC6589">
            <w:pPr>
              <w:pStyle w:val="4"/>
              <w:jc w:val="center"/>
              <w:rPr>
                <w:rFonts w:hint="default" w:ascii="Cambria" w:hAnsi="Cambria" w:eastAsia="Times New Roman" w:cs="Cambria"/>
                <w:b w:val="0"/>
                <w:b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cs="Cambria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 value</w:t>
            </w:r>
          </w:p>
        </w:tc>
      </w:tr>
      <w:tr w14:paraId="01B5B05F">
        <w:trPr>
          <w:trHeight w:val="697" w:hRule="atLeast"/>
          <w:jc w:val="center"/>
        </w:trPr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9407FC">
            <w:pP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ge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031B3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8 (0.73-0.84)</w:t>
            </w:r>
          </w:p>
        </w:tc>
        <w:tc>
          <w:tcPr>
            <w:tcW w:w="26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37466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B948CFF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62 (0.52-0.75)</w:t>
            </w:r>
          </w:p>
        </w:tc>
        <w:tc>
          <w:tcPr>
            <w:tcW w:w="26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CF1F99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A00DF5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7 (0.87-1.07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E85AD9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5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961DD5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3 (0.64-0.84)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A7517C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1D86C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58 (0.48-0.71)</w:t>
            </w:r>
          </w:p>
        </w:tc>
        <w:tc>
          <w:tcPr>
            <w:tcW w:w="2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CC8729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DFB1D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5 (0.65-0.85)</w:t>
            </w:r>
          </w:p>
        </w:tc>
        <w:tc>
          <w:tcPr>
            <w:tcW w:w="27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0B743E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</w:tr>
      <w:tr w14:paraId="260B9F4C">
        <w:trPr>
          <w:trHeight w:val="704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D4C0">
            <w:pP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Weight statu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91F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3EE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8BD6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C26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F86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90F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DA2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BBC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67DF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A518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87A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08E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1EB0774C">
        <w:trPr>
          <w:trHeight w:val="652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F6B4D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rmal weigh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55E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F64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0C6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CD3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7B7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84E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CD5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5AC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EFD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CE6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B08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77C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3F7D6788">
        <w:trPr>
          <w:trHeight w:val="497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99D5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Underweigh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EFC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31 (0.87-1.96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76E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281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81 (0.80-4.09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FF4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B77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7 (0.53-1.7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5B55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9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9CD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35 (1.32-4.1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62A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3EF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94 (0.80-4.6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644A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1AD8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55 (1.45-4.4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A9A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01</w:t>
            </w:r>
          </w:p>
        </w:tc>
      </w:tr>
      <w:tr w14:paraId="659191EB">
        <w:trPr>
          <w:trHeight w:val="611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5C33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Overweight and obesit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F63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8 (0.53-1.4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157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43146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28 (0.04-2.0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295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B3F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1 (0.52-1.9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189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9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726B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1 (0.37-2.2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5E31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6FA8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5 (0.32-3.4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5B90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9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0CE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55 (0.17-1.7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4893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3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</w:tr>
      <w:tr w14:paraId="1ECC3976">
        <w:trPr>
          <w:trHeight w:val="704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DD62">
            <w:pPr>
              <w:jc w:val="left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itamin D nutritional statu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B97E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D5C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770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4C4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76E1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BBC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71D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604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48AD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338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172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8A0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160A359E">
        <w:trPr>
          <w:trHeight w:val="704" w:hRule="atLeast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3491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ufficienc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6A3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2A5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9F79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BF5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88E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DC4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870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0AD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3C35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AB4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829A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eferen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2B4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 w14:paraId="728EA75F">
        <w:trPr>
          <w:trHeight w:val="704" w:hRule="atLeast"/>
          <w:jc w:val="center"/>
        </w:trPr>
        <w:tc>
          <w:tcPr>
            <w:tcW w:w="59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0B79FA1">
            <w:pPr>
              <w:ind w:left="210" w:leftChars="100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nsufficiency/Deficiency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73A3ED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04 (1.50-2.78)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649D07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8E8FEE4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.20 (1.75-5.85)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D875981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.001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C817A4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93 (1.27-2.93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E3C325C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02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64BAFB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99 (1.18-3.35)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165F49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1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644028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19 (1.09-4.43)</w:t>
            </w:r>
          </w:p>
        </w:tc>
        <w:tc>
          <w:tcPr>
            <w:tcW w:w="26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3FE2470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7C89CD3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91 (1.12-3.26)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353712">
            <w:pPr>
              <w:widowControl/>
              <w:jc w:val="center"/>
              <w:textAlignment w:val="center"/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0</w:t>
            </w:r>
            <w:r>
              <w:rPr>
                <w:rFonts w:hint="eastAsia" w:ascii="Cambria" w:hAnsi="Cambria" w:eastAsia="Times New Roman" w:cs="Cambria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</w:tr>
    </w:tbl>
    <w:p w14:paraId="3AEA7BE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7EEF1F6B"/>
    <w:rsid w:val="3F6C179B"/>
    <w:rsid w:val="77AE12E2"/>
    <w:rsid w:val="7CF3CB8A"/>
    <w:rsid w:val="7EE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11:00Z</dcterms:created>
  <dc:creator>Sophia Gao</dc:creator>
  <cp:lastModifiedBy>白冠男</cp:lastModifiedBy>
  <dcterms:modified xsi:type="dcterms:W3CDTF">2026-02-12T19:0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C6ED3257811A4E019A8453F94D812793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